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016D5" w14:textId="271C0B09" w:rsidR="00B2509B" w:rsidRPr="00716ED8" w:rsidRDefault="00B2509B" w:rsidP="00077585">
      <w:pPr>
        <w:spacing w:line="480" w:lineRule="auto"/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51"/>
        <w:gridCol w:w="2351"/>
        <w:gridCol w:w="2159"/>
        <w:gridCol w:w="2159"/>
      </w:tblGrid>
      <w:tr w:rsidR="003E3C81" w:rsidRPr="00716ED8" w14:paraId="29118AC5" w14:textId="77777777" w:rsidTr="00077585">
        <w:trPr>
          <w:trHeight w:val="20"/>
          <w:jc w:val="center"/>
        </w:trPr>
        <w:tc>
          <w:tcPr>
            <w:tcW w:w="13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B40FB2" w14:textId="7EA16B89" w:rsidR="003E3C81" w:rsidRPr="00716ED8" w:rsidRDefault="003E3C81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30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FCAEA98" w14:textId="6A4C0B48" w:rsidR="003E3C81" w:rsidRPr="00716ED8" w:rsidRDefault="003E3C81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Cell type</w:t>
            </w:r>
          </w:p>
        </w:tc>
        <w:tc>
          <w:tcPr>
            <w:tcW w:w="1197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6969545" w14:textId="1ECB1CED" w:rsidR="003E3C81" w:rsidRPr="00716ED8" w:rsidRDefault="003E3C81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Effect</w:t>
            </w:r>
          </w:p>
        </w:tc>
        <w:tc>
          <w:tcPr>
            <w:tcW w:w="1197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9E95FEB" w14:textId="0BCD1C2B" w:rsidR="003E3C81" w:rsidRPr="00716ED8" w:rsidRDefault="003E3C81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P</w:t>
            </w:r>
            <w:r w:rsidR="00B9530D" w:rsidRPr="00716ED8">
              <w:rPr>
                <w:rFonts w:ascii="Times New Roman" w:hAnsi="Times New Roman" w:cs="Times New Roman"/>
              </w:rPr>
              <w:t>-</w:t>
            </w:r>
            <w:r w:rsidRPr="00716ED8">
              <w:rPr>
                <w:rFonts w:ascii="Times New Roman" w:hAnsi="Times New Roman" w:cs="Times New Roman"/>
              </w:rPr>
              <w:t>value</w:t>
            </w:r>
          </w:p>
        </w:tc>
      </w:tr>
      <w:tr w:rsidR="0032585B" w:rsidRPr="00716ED8" w14:paraId="0969538E" w14:textId="77777777" w:rsidTr="00077585">
        <w:trPr>
          <w:trHeight w:val="20"/>
          <w:jc w:val="center"/>
        </w:trPr>
        <w:tc>
          <w:tcPr>
            <w:tcW w:w="1303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D07A5" w14:textId="61E71BB6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16ED8">
              <w:rPr>
                <w:rFonts w:ascii="Times New Roman" w:hAnsi="Times New Roman" w:cs="Times New Roman"/>
                <w:i/>
                <w:iCs/>
              </w:rPr>
              <w:t>ANKRD13D</w:t>
            </w:r>
          </w:p>
        </w:tc>
        <w:tc>
          <w:tcPr>
            <w:tcW w:w="130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FB0680" w14:textId="4C9B5609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1197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5355A3B" w14:textId="09F80892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197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AD35B7B" w14:textId="02FB1DDF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1.07E-02</w:t>
            </w:r>
          </w:p>
        </w:tc>
      </w:tr>
      <w:tr w:rsidR="0032585B" w:rsidRPr="00716ED8" w14:paraId="76108A04" w14:textId="77777777" w:rsidTr="00077585">
        <w:trPr>
          <w:trHeight w:val="20"/>
          <w:jc w:val="center"/>
        </w:trPr>
        <w:tc>
          <w:tcPr>
            <w:tcW w:w="1303" w:type="pct"/>
            <w:vMerge/>
            <w:shd w:val="clear" w:color="auto" w:fill="auto"/>
            <w:noWrap/>
            <w:vAlign w:val="center"/>
            <w:hideMark/>
          </w:tcPr>
          <w:p w14:paraId="28B72835" w14:textId="51CE7E59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E46E2" w14:textId="0FE5224B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19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E420679" w14:textId="052B997C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8.79</w:t>
            </w:r>
          </w:p>
        </w:tc>
        <w:tc>
          <w:tcPr>
            <w:tcW w:w="119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5FF168B" w14:textId="7FA637A0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1.92E-18</w:t>
            </w:r>
          </w:p>
        </w:tc>
      </w:tr>
      <w:tr w:rsidR="0032585B" w:rsidRPr="00716ED8" w14:paraId="49215F5D" w14:textId="77777777" w:rsidTr="00077585">
        <w:trPr>
          <w:trHeight w:val="20"/>
          <w:jc w:val="center"/>
        </w:trPr>
        <w:tc>
          <w:tcPr>
            <w:tcW w:w="1303" w:type="pct"/>
            <w:vMerge/>
            <w:shd w:val="clear" w:color="auto" w:fill="auto"/>
            <w:noWrap/>
            <w:vAlign w:val="center"/>
            <w:hideMark/>
          </w:tcPr>
          <w:p w14:paraId="738BAC24" w14:textId="04428D4C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7E879" w14:textId="6CFCF20E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119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77E4C7D" w14:textId="0988C27F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19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3492BC8" w14:textId="5E74A948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2.84E-02</w:t>
            </w:r>
          </w:p>
        </w:tc>
      </w:tr>
      <w:tr w:rsidR="0032585B" w:rsidRPr="00716ED8" w14:paraId="13520C39" w14:textId="77777777" w:rsidTr="00077585">
        <w:trPr>
          <w:trHeight w:val="20"/>
          <w:jc w:val="center"/>
        </w:trPr>
        <w:tc>
          <w:tcPr>
            <w:tcW w:w="1303" w:type="pct"/>
            <w:vMerge/>
            <w:shd w:val="clear" w:color="auto" w:fill="auto"/>
            <w:noWrap/>
            <w:vAlign w:val="center"/>
            <w:hideMark/>
          </w:tcPr>
          <w:p w14:paraId="2054461C" w14:textId="0B7AD2A1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2530C" w14:textId="5855B96B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Mic</w:t>
            </w:r>
          </w:p>
        </w:tc>
        <w:tc>
          <w:tcPr>
            <w:tcW w:w="119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608DA03" w14:textId="69F01478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-1.75</w:t>
            </w:r>
          </w:p>
        </w:tc>
        <w:tc>
          <w:tcPr>
            <w:tcW w:w="119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CA07915" w14:textId="636BAF63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8.26E-02</w:t>
            </w:r>
          </w:p>
        </w:tc>
      </w:tr>
      <w:tr w:rsidR="0032585B" w:rsidRPr="00716ED8" w14:paraId="37F44171" w14:textId="77777777" w:rsidTr="00077585">
        <w:trPr>
          <w:trHeight w:val="20"/>
          <w:jc w:val="center"/>
        </w:trPr>
        <w:tc>
          <w:tcPr>
            <w:tcW w:w="1303" w:type="pct"/>
            <w:vMerge/>
            <w:shd w:val="clear" w:color="auto" w:fill="auto"/>
            <w:noWrap/>
            <w:vAlign w:val="center"/>
            <w:hideMark/>
          </w:tcPr>
          <w:p w14:paraId="4DABA845" w14:textId="5EA7F4F6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3366F" w14:textId="35157AEB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Oli</w:t>
            </w:r>
          </w:p>
        </w:tc>
        <w:tc>
          <w:tcPr>
            <w:tcW w:w="119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22C1238" w14:textId="29E0C43E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-3.14</w:t>
            </w:r>
          </w:p>
        </w:tc>
        <w:tc>
          <w:tcPr>
            <w:tcW w:w="119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FC3DCA4" w14:textId="48D14349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1.78E-03</w:t>
            </w:r>
          </w:p>
        </w:tc>
      </w:tr>
      <w:tr w:rsidR="0032585B" w:rsidRPr="00716ED8" w14:paraId="0E23AF15" w14:textId="77777777" w:rsidTr="00077585">
        <w:trPr>
          <w:trHeight w:val="20"/>
          <w:jc w:val="center"/>
        </w:trPr>
        <w:tc>
          <w:tcPr>
            <w:tcW w:w="1303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F58EE" w14:textId="2B08976C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363E0" w14:textId="235FCE02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Opc</w:t>
            </w:r>
          </w:p>
        </w:tc>
        <w:tc>
          <w:tcPr>
            <w:tcW w:w="1197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9B51CD" w14:textId="139D3237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97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9E25FA" w14:textId="528DC9E1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4.14E-01</w:t>
            </w:r>
          </w:p>
        </w:tc>
      </w:tr>
      <w:tr w:rsidR="0032585B" w:rsidRPr="00716ED8" w14:paraId="1D7B89AB" w14:textId="77777777" w:rsidTr="00077585">
        <w:trPr>
          <w:trHeight w:val="20"/>
          <w:jc w:val="center"/>
        </w:trPr>
        <w:tc>
          <w:tcPr>
            <w:tcW w:w="1303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06225" w14:textId="1286055E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16ED8">
              <w:rPr>
                <w:rFonts w:ascii="Times New Roman" w:hAnsi="Times New Roman" w:cs="Times New Roman"/>
                <w:i/>
                <w:iCs/>
              </w:rPr>
              <w:t>HLA-A</w:t>
            </w:r>
          </w:p>
        </w:tc>
        <w:tc>
          <w:tcPr>
            <w:tcW w:w="130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C1CAAE" w14:textId="39DF256C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1197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489599D" w14:textId="0E4BB302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1197" w:type="pct"/>
            <w:tcBorders>
              <w:top w:val="single" w:sz="8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43FC52A" w14:textId="069DA4FB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2.76E-01</w:t>
            </w:r>
          </w:p>
        </w:tc>
      </w:tr>
      <w:tr w:rsidR="0032585B" w:rsidRPr="00716ED8" w14:paraId="6BBAEAA1" w14:textId="77777777" w:rsidTr="00077585">
        <w:trPr>
          <w:trHeight w:val="20"/>
          <w:jc w:val="center"/>
        </w:trPr>
        <w:tc>
          <w:tcPr>
            <w:tcW w:w="1303" w:type="pct"/>
            <w:vMerge/>
            <w:shd w:val="clear" w:color="auto" w:fill="auto"/>
            <w:noWrap/>
            <w:vAlign w:val="center"/>
            <w:hideMark/>
          </w:tcPr>
          <w:p w14:paraId="275D1B72" w14:textId="460270F9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2B257" w14:textId="7A971466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19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EB089D9" w14:textId="5C373E80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9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5A5264B" w14:textId="2AA7BF0B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9.79E-01</w:t>
            </w:r>
          </w:p>
        </w:tc>
      </w:tr>
      <w:tr w:rsidR="0032585B" w:rsidRPr="00716ED8" w14:paraId="0067F358" w14:textId="77777777" w:rsidTr="00077585">
        <w:trPr>
          <w:trHeight w:val="20"/>
          <w:jc w:val="center"/>
        </w:trPr>
        <w:tc>
          <w:tcPr>
            <w:tcW w:w="1303" w:type="pct"/>
            <w:vMerge/>
            <w:shd w:val="clear" w:color="auto" w:fill="auto"/>
            <w:noWrap/>
            <w:vAlign w:val="center"/>
            <w:hideMark/>
          </w:tcPr>
          <w:p w14:paraId="7CC80517" w14:textId="07D06BF0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78450F" w14:textId="6C1A27E3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119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0FE141C" w14:textId="3C5D87BE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-4.45</w:t>
            </w:r>
          </w:p>
        </w:tc>
        <w:tc>
          <w:tcPr>
            <w:tcW w:w="119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E5650D5" w14:textId="46235CB5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9.72E-06</w:t>
            </w:r>
          </w:p>
        </w:tc>
      </w:tr>
      <w:tr w:rsidR="0032585B" w:rsidRPr="00716ED8" w14:paraId="0E26CCC4" w14:textId="77777777" w:rsidTr="00077585">
        <w:trPr>
          <w:trHeight w:val="20"/>
          <w:jc w:val="center"/>
        </w:trPr>
        <w:tc>
          <w:tcPr>
            <w:tcW w:w="1303" w:type="pct"/>
            <w:vMerge/>
            <w:shd w:val="clear" w:color="auto" w:fill="auto"/>
            <w:noWrap/>
            <w:vAlign w:val="center"/>
            <w:hideMark/>
          </w:tcPr>
          <w:p w14:paraId="2EEF231A" w14:textId="76489846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2275C3" w14:textId="38E982E8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Mic</w:t>
            </w:r>
          </w:p>
        </w:tc>
        <w:tc>
          <w:tcPr>
            <w:tcW w:w="119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00C8F7B" w14:textId="2036E285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-2.98</w:t>
            </w:r>
          </w:p>
        </w:tc>
        <w:tc>
          <w:tcPr>
            <w:tcW w:w="119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CE95320" w14:textId="3FC57F6A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3.07E-03</w:t>
            </w:r>
          </w:p>
        </w:tc>
      </w:tr>
      <w:tr w:rsidR="0032585B" w:rsidRPr="00716ED8" w14:paraId="48A2EAF2" w14:textId="77777777" w:rsidTr="00077585">
        <w:trPr>
          <w:trHeight w:val="20"/>
          <w:jc w:val="center"/>
        </w:trPr>
        <w:tc>
          <w:tcPr>
            <w:tcW w:w="1303" w:type="pct"/>
            <w:vMerge/>
            <w:shd w:val="clear" w:color="auto" w:fill="auto"/>
            <w:noWrap/>
            <w:vAlign w:val="center"/>
            <w:hideMark/>
          </w:tcPr>
          <w:p w14:paraId="018A4264" w14:textId="41D0A1D1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198DF" w14:textId="580744DE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Oli</w:t>
            </w:r>
          </w:p>
        </w:tc>
        <w:tc>
          <w:tcPr>
            <w:tcW w:w="119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3F272BD" w14:textId="0CF477CA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1197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72885D4" w14:textId="4B5AD11C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2.01E-01</w:t>
            </w:r>
          </w:p>
        </w:tc>
      </w:tr>
      <w:tr w:rsidR="0032585B" w:rsidRPr="00716ED8" w14:paraId="5CB84CB1" w14:textId="77777777" w:rsidTr="00077585">
        <w:trPr>
          <w:trHeight w:val="20"/>
          <w:jc w:val="center"/>
        </w:trPr>
        <w:tc>
          <w:tcPr>
            <w:tcW w:w="1303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C2EAA" w14:textId="68947AEE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7070D" w14:textId="2008DE17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Opc</w:t>
            </w:r>
          </w:p>
        </w:tc>
        <w:tc>
          <w:tcPr>
            <w:tcW w:w="1197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31648A7" w14:textId="2A647C0D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-1.46</w:t>
            </w:r>
          </w:p>
        </w:tc>
        <w:tc>
          <w:tcPr>
            <w:tcW w:w="1197" w:type="pct"/>
            <w:tcBorders>
              <w:top w:val="nil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EDFAB8" w14:textId="1E2A9EC3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1.45E-01</w:t>
            </w:r>
          </w:p>
        </w:tc>
      </w:tr>
      <w:tr w:rsidR="0032585B" w:rsidRPr="00716ED8" w14:paraId="7BDD0F41" w14:textId="77777777" w:rsidTr="00077585">
        <w:trPr>
          <w:trHeight w:val="20"/>
          <w:jc w:val="center"/>
        </w:trPr>
        <w:tc>
          <w:tcPr>
            <w:tcW w:w="1303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31937" w14:textId="11768F15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16ED8">
              <w:rPr>
                <w:rFonts w:ascii="Times New Roman" w:hAnsi="Times New Roman" w:cs="Times New Roman"/>
                <w:i/>
                <w:iCs/>
              </w:rPr>
              <w:t>SLC26A7</w:t>
            </w:r>
          </w:p>
        </w:tc>
        <w:tc>
          <w:tcPr>
            <w:tcW w:w="130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B1092" w14:textId="4E875C7C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11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796B8" w14:textId="59271EE6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-1.76</w:t>
            </w:r>
          </w:p>
        </w:tc>
        <w:tc>
          <w:tcPr>
            <w:tcW w:w="11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DD6F9" w14:textId="4393B659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9.12E-02</w:t>
            </w:r>
          </w:p>
        </w:tc>
      </w:tr>
      <w:tr w:rsidR="0032585B" w:rsidRPr="00716ED8" w14:paraId="09751ADD" w14:textId="77777777" w:rsidTr="00077585">
        <w:trPr>
          <w:trHeight w:val="20"/>
          <w:jc w:val="center"/>
        </w:trPr>
        <w:tc>
          <w:tcPr>
            <w:tcW w:w="1303" w:type="pct"/>
            <w:vMerge/>
            <w:shd w:val="clear" w:color="auto" w:fill="auto"/>
            <w:noWrap/>
            <w:vAlign w:val="center"/>
            <w:hideMark/>
          </w:tcPr>
          <w:p w14:paraId="6A9F3A08" w14:textId="4FE68C5E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3" w:type="pct"/>
            <w:shd w:val="clear" w:color="auto" w:fill="auto"/>
            <w:noWrap/>
            <w:vAlign w:val="center"/>
            <w:hideMark/>
          </w:tcPr>
          <w:p w14:paraId="798223D6" w14:textId="33A5BC22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14:paraId="10A5CE45" w14:textId="478E6E2E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14:paraId="43E6D48E" w14:textId="470DDC96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4.85E-03</w:t>
            </w:r>
          </w:p>
        </w:tc>
      </w:tr>
      <w:tr w:rsidR="0032585B" w:rsidRPr="00716ED8" w14:paraId="630ECD1B" w14:textId="77777777" w:rsidTr="00077585">
        <w:trPr>
          <w:trHeight w:val="20"/>
          <w:jc w:val="center"/>
        </w:trPr>
        <w:tc>
          <w:tcPr>
            <w:tcW w:w="1303" w:type="pct"/>
            <w:vMerge/>
            <w:shd w:val="clear" w:color="auto" w:fill="auto"/>
            <w:noWrap/>
            <w:vAlign w:val="center"/>
            <w:hideMark/>
          </w:tcPr>
          <w:p w14:paraId="6C944A81" w14:textId="74E4C4E1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3" w:type="pct"/>
            <w:shd w:val="clear" w:color="auto" w:fill="auto"/>
            <w:noWrap/>
            <w:vAlign w:val="center"/>
            <w:hideMark/>
          </w:tcPr>
          <w:p w14:paraId="0FFB15E0" w14:textId="5D11216E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14:paraId="2E82F224" w14:textId="2A1E27A8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14:paraId="709018A8" w14:textId="0A93871A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6.28E-01</w:t>
            </w:r>
          </w:p>
        </w:tc>
      </w:tr>
      <w:tr w:rsidR="0032585B" w:rsidRPr="00716ED8" w14:paraId="0346ED33" w14:textId="77777777" w:rsidTr="00077585">
        <w:trPr>
          <w:trHeight w:val="20"/>
          <w:jc w:val="center"/>
        </w:trPr>
        <w:tc>
          <w:tcPr>
            <w:tcW w:w="1303" w:type="pct"/>
            <w:vMerge/>
            <w:shd w:val="clear" w:color="auto" w:fill="auto"/>
            <w:noWrap/>
            <w:vAlign w:val="center"/>
            <w:hideMark/>
          </w:tcPr>
          <w:p w14:paraId="49DF6A30" w14:textId="6DF8EDE3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3" w:type="pct"/>
            <w:shd w:val="clear" w:color="auto" w:fill="auto"/>
            <w:noWrap/>
            <w:vAlign w:val="center"/>
            <w:hideMark/>
          </w:tcPr>
          <w:p w14:paraId="1AF98410" w14:textId="575BB103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Mic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14:paraId="714C1E5F" w14:textId="3ECD1E95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14:paraId="10360412" w14:textId="50CB57E7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2.48E-01</w:t>
            </w:r>
          </w:p>
        </w:tc>
      </w:tr>
      <w:tr w:rsidR="0032585B" w:rsidRPr="00716ED8" w14:paraId="457A9F57" w14:textId="77777777" w:rsidTr="00077585">
        <w:trPr>
          <w:trHeight w:val="20"/>
          <w:jc w:val="center"/>
        </w:trPr>
        <w:tc>
          <w:tcPr>
            <w:tcW w:w="1303" w:type="pct"/>
            <w:vMerge/>
            <w:shd w:val="clear" w:color="auto" w:fill="auto"/>
            <w:noWrap/>
            <w:vAlign w:val="center"/>
            <w:hideMark/>
          </w:tcPr>
          <w:p w14:paraId="53067C04" w14:textId="27491177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3" w:type="pct"/>
            <w:shd w:val="clear" w:color="auto" w:fill="auto"/>
            <w:noWrap/>
            <w:vAlign w:val="center"/>
            <w:hideMark/>
          </w:tcPr>
          <w:p w14:paraId="3AD09207" w14:textId="7EC0B079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Oli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14:paraId="6E7EE896" w14:textId="2B3585D1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14:paraId="15ADBEBA" w14:textId="30BD802F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6.90E-01</w:t>
            </w:r>
          </w:p>
        </w:tc>
      </w:tr>
      <w:tr w:rsidR="0032585B" w:rsidRPr="00716ED8" w14:paraId="0BF674B9" w14:textId="77777777" w:rsidTr="00077585">
        <w:trPr>
          <w:trHeight w:val="20"/>
          <w:jc w:val="center"/>
        </w:trPr>
        <w:tc>
          <w:tcPr>
            <w:tcW w:w="1303" w:type="pct"/>
            <w:vMerge/>
            <w:shd w:val="clear" w:color="auto" w:fill="auto"/>
            <w:noWrap/>
            <w:vAlign w:val="center"/>
            <w:hideMark/>
          </w:tcPr>
          <w:p w14:paraId="0C3FA82C" w14:textId="21A51671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03" w:type="pct"/>
            <w:shd w:val="clear" w:color="auto" w:fill="auto"/>
            <w:noWrap/>
            <w:vAlign w:val="center"/>
            <w:hideMark/>
          </w:tcPr>
          <w:p w14:paraId="0123521E" w14:textId="0D9A4414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Opc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14:paraId="4311E9DE" w14:textId="10DBECE0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97" w:type="pct"/>
            <w:shd w:val="clear" w:color="auto" w:fill="auto"/>
            <w:noWrap/>
            <w:vAlign w:val="center"/>
            <w:hideMark/>
          </w:tcPr>
          <w:p w14:paraId="2145C07E" w14:textId="058C8D6D" w:rsidR="0032585B" w:rsidRPr="00716ED8" w:rsidRDefault="0032585B" w:rsidP="0007758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16ED8">
              <w:rPr>
                <w:rFonts w:ascii="Times New Roman" w:hAnsi="Times New Roman" w:cs="Times New Roman"/>
              </w:rPr>
              <w:t>9.16E-01</w:t>
            </w:r>
          </w:p>
        </w:tc>
      </w:tr>
    </w:tbl>
    <w:p w14:paraId="27686BD6" w14:textId="73393224" w:rsidR="008308F3" w:rsidRPr="00716ED8" w:rsidRDefault="008A107B" w:rsidP="0007758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716ED8">
        <w:rPr>
          <w:rFonts w:ascii="Times New Roman" w:hAnsi="Times New Roman" w:cs="Times New Roman"/>
        </w:rPr>
        <w:t>S</w:t>
      </w:r>
      <w:r w:rsidR="00B16A1A" w:rsidRPr="00716ED8">
        <w:rPr>
          <w:rFonts w:ascii="Times New Roman" w:hAnsi="Times New Roman" w:cs="Times New Roman"/>
        </w:rPr>
        <w:t>9</w:t>
      </w:r>
      <w:r w:rsidRPr="00716ED8">
        <w:rPr>
          <w:rFonts w:ascii="Times New Roman" w:hAnsi="Times New Roman" w:cs="Times New Roman"/>
        </w:rPr>
        <w:t xml:space="preserve"> Table. </w:t>
      </w:r>
      <w:r w:rsidRPr="00716ED8">
        <w:rPr>
          <w:rFonts w:ascii="Times New Roman" w:eastAsia="Times New Roman" w:hAnsi="Times New Roman" w:cs="Times New Roman"/>
          <w:color w:val="000000"/>
        </w:rPr>
        <w:t xml:space="preserve">Differential expression analysis of three identified genes, </w:t>
      </w:r>
      <w:r w:rsidRPr="00716ED8">
        <w:rPr>
          <w:rFonts w:ascii="Times New Roman" w:eastAsia="Times New Roman" w:hAnsi="Times New Roman" w:cs="Times New Roman"/>
          <w:i/>
          <w:iCs/>
          <w:color w:val="000000"/>
        </w:rPr>
        <w:t>HLA-A</w:t>
      </w:r>
      <w:r w:rsidRPr="00716ED8">
        <w:rPr>
          <w:rFonts w:ascii="Times New Roman" w:eastAsia="Times New Roman" w:hAnsi="Times New Roman" w:cs="Times New Roman"/>
          <w:color w:val="000000"/>
        </w:rPr>
        <w:t xml:space="preserve">, </w:t>
      </w:r>
      <w:r w:rsidRPr="00716ED8">
        <w:rPr>
          <w:rFonts w:ascii="Times New Roman" w:eastAsia="Times New Roman" w:hAnsi="Times New Roman" w:cs="Times New Roman"/>
          <w:i/>
          <w:iCs/>
          <w:color w:val="000000"/>
        </w:rPr>
        <w:t>SLC26A</w:t>
      </w:r>
      <w:r w:rsidRPr="00716ED8">
        <w:rPr>
          <w:rFonts w:ascii="Times New Roman" w:eastAsia="Times New Roman" w:hAnsi="Times New Roman" w:cs="Times New Roman"/>
          <w:color w:val="000000"/>
        </w:rPr>
        <w:t xml:space="preserve">, and </w:t>
      </w:r>
      <w:r w:rsidRPr="00716ED8">
        <w:rPr>
          <w:rFonts w:ascii="Times New Roman" w:eastAsia="Times New Roman" w:hAnsi="Times New Roman" w:cs="Times New Roman"/>
          <w:i/>
          <w:iCs/>
          <w:color w:val="000000"/>
        </w:rPr>
        <w:t>ANKRD13D</w:t>
      </w:r>
      <w:r w:rsidR="00EE549F" w:rsidRPr="00716ED8">
        <w:rPr>
          <w:rFonts w:ascii="Times New Roman" w:eastAsia="Times New Roman" w:hAnsi="Times New Roman" w:cs="Times New Roman"/>
          <w:color w:val="000000"/>
        </w:rPr>
        <w:t>,</w:t>
      </w:r>
      <w:r w:rsidRPr="00716ED8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Pr="00716ED8">
        <w:rPr>
          <w:rFonts w:ascii="Times New Roman" w:eastAsia="Times New Roman" w:hAnsi="Times New Roman" w:cs="Times New Roman"/>
          <w:color w:val="000000"/>
        </w:rPr>
        <w:t>between AD cases and control</w:t>
      </w:r>
      <w:r w:rsidR="00EE549F" w:rsidRPr="00716ED8">
        <w:rPr>
          <w:rFonts w:ascii="Times New Roman" w:eastAsia="Times New Roman" w:hAnsi="Times New Roman" w:cs="Times New Roman"/>
          <w:color w:val="000000"/>
        </w:rPr>
        <w:t>s</w:t>
      </w:r>
      <w:r w:rsidRPr="00716ED8">
        <w:rPr>
          <w:rFonts w:ascii="Times New Roman" w:eastAsia="Times New Roman" w:hAnsi="Times New Roman" w:cs="Times New Roman"/>
          <w:color w:val="000000"/>
        </w:rPr>
        <w:t xml:space="preserve"> from the ROSMAP study using six major cell types.</w:t>
      </w:r>
    </w:p>
    <w:p w14:paraId="30A5D55B" w14:textId="16446C44" w:rsidR="008A107B" w:rsidRPr="00716ED8" w:rsidRDefault="008A107B" w:rsidP="0007758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716ED8">
        <w:rPr>
          <w:rFonts w:ascii="Times New Roman" w:eastAsia="Times New Roman" w:hAnsi="Times New Roman" w:cs="Times New Roman"/>
          <w:color w:val="000000"/>
        </w:rPr>
        <w:t>Abbreviations: Ex: excitatory neuron; In: inhibitory neuron; Ast: astrocyte; Oli: oligodendrocyte; Opc: oligodendrocyte-precursor-cell; Mic: microglia. Effect</w:t>
      </w:r>
      <w:r w:rsidR="00EE549F" w:rsidRPr="00716ED8">
        <w:rPr>
          <w:rFonts w:ascii="Times New Roman" w:eastAsia="Times New Roman" w:hAnsi="Times New Roman" w:cs="Times New Roman"/>
          <w:color w:val="000000"/>
        </w:rPr>
        <w:t>:</w:t>
      </w:r>
      <w:r w:rsidRPr="00716ED8">
        <w:rPr>
          <w:rFonts w:ascii="Times New Roman" w:eastAsia="Times New Roman" w:hAnsi="Times New Roman" w:cs="Times New Roman"/>
          <w:color w:val="000000"/>
        </w:rPr>
        <w:t xml:space="preserve"> t-statistics </w:t>
      </w:r>
      <w:r w:rsidRPr="00716ED8">
        <w:rPr>
          <w:rFonts w:ascii="Times New Roman" w:eastAsia="Times New Roman" w:hAnsi="Times New Roman" w:cs="Times New Roman"/>
          <w:color w:val="000000"/>
        </w:rPr>
        <w:lastRenderedPageBreak/>
        <w:t>calculated using student t-test</w:t>
      </w:r>
      <w:r w:rsidR="00EE549F" w:rsidRPr="00716ED8">
        <w:rPr>
          <w:rFonts w:ascii="Times New Roman" w:eastAsia="Times New Roman" w:hAnsi="Times New Roman" w:cs="Times New Roman"/>
          <w:color w:val="000000"/>
        </w:rPr>
        <w:t>,</w:t>
      </w:r>
      <w:r w:rsidRPr="00716ED8">
        <w:rPr>
          <w:rFonts w:ascii="Times New Roman" w:eastAsia="Times New Roman" w:hAnsi="Times New Roman" w:cs="Times New Roman"/>
          <w:color w:val="000000"/>
        </w:rPr>
        <w:t xml:space="preserve"> representing the direction of effect. P</w:t>
      </w:r>
      <w:r w:rsidR="00B9530D" w:rsidRPr="00716ED8">
        <w:rPr>
          <w:rFonts w:ascii="Times New Roman" w:eastAsia="Times New Roman" w:hAnsi="Times New Roman" w:cs="Times New Roman"/>
          <w:color w:val="000000"/>
        </w:rPr>
        <w:t>-</w:t>
      </w:r>
      <w:r w:rsidRPr="00716ED8">
        <w:rPr>
          <w:rFonts w:ascii="Times New Roman" w:eastAsia="Times New Roman" w:hAnsi="Times New Roman" w:cs="Times New Roman"/>
          <w:color w:val="000000"/>
        </w:rPr>
        <w:t>value</w:t>
      </w:r>
      <w:r w:rsidR="00B9530D" w:rsidRPr="00716ED8">
        <w:rPr>
          <w:rFonts w:ascii="Times New Roman" w:eastAsia="Times New Roman" w:hAnsi="Times New Roman" w:cs="Times New Roman"/>
          <w:color w:val="000000"/>
        </w:rPr>
        <w:t>s</w:t>
      </w:r>
      <w:r w:rsidRPr="00716ED8">
        <w:rPr>
          <w:rFonts w:ascii="Times New Roman" w:eastAsia="Times New Roman" w:hAnsi="Times New Roman" w:cs="Times New Roman"/>
          <w:color w:val="000000"/>
        </w:rPr>
        <w:t xml:space="preserve"> </w:t>
      </w:r>
      <w:r w:rsidR="00B9530D" w:rsidRPr="00716ED8">
        <w:rPr>
          <w:rFonts w:ascii="Times New Roman" w:eastAsia="Times New Roman" w:hAnsi="Times New Roman" w:cs="Times New Roman"/>
          <w:color w:val="000000"/>
        </w:rPr>
        <w:t>are</w:t>
      </w:r>
      <w:r w:rsidRPr="00716ED8">
        <w:rPr>
          <w:rFonts w:ascii="Times New Roman" w:eastAsia="Times New Roman" w:hAnsi="Times New Roman" w:cs="Times New Roman"/>
          <w:color w:val="000000"/>
        </w:rPr>
        <w:t xml:space="preserve"> computed using the same method.</w:t>
      </w:r>
    </w:p>
    <w:sectPr w:rsidR="008A107B" w:rsidRPr="00716ED8" w:rsidSect="002F2BA2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F8930" w14:textId="77777777" w:rsidR="006B5E2C" w:rsidRDefault="006B5E2C" w:rsidP="00926294">
      <w:r>
        <w:separator/>
      </w:r>
    </w:p>
  </w:endnote>
  <w:endnote w:type="continuationSeparator" w:id="0">
    <w:p w14:paraId="15942DEE" w14:textId="77777777" w:rsidR="006B5E2C" w:rsidRDefault="006B5E2C" w:rsidP="00926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50375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80CA07" w14:textId="7FB71971" w:rsidR="00926294" w:rsidRDefault="00926294" w:rsidP="00FE6C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220E06" w14:textId="77777777" w:rsidR="00926294" w:rsidRDefault="00926294" w:rsidP="009262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04446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AC1927" w14:textId="73FFC39B" w:rsidR="00926294" w:rsidRDefault="00926294" w:rsidP="00FE6C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BB68B1" w14:textId="77777777" w:rsidR="00926294" w:rsidRDefault="00926294" w:rsidP="009262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89FA0" w14:textId="77777777" w:rsidR="006B5E2C" w:rsidRDefault="006B5E2C" w:rsidP="00926294">
      <w:r>
        <w:separator/>
      </w:r>
    </w:p>
  </w:footnote>
  <w:footnote w:type="continuationSeparator" w:id="0">
    <w:p w14:paraId="57D83A75" w14:textId="77777777" w:rsidR="006B5E2C" w:rsidRDefault="006B5E2C" w:rsidP="00926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K1tDA0MTIxMbIwNDZW0lEKTi0uzszPAykwqgUAQGWJyiwAAAA="/>
  </w:docVars>
  <w:rsids>
    <w:rsidRoot w:val="00155D86"/>
    <w:rsid w:val="0001313C"/>
    <w:rsid w:val="00077585"/>
    <w:rsid w:val="000C1839"/>
    <w:rsid w:val="000F0E80"/>
    <w:rsid w:val="001309AA"/>
    <w:rsid w:val="00155D86"/>
    <w:rsid w:val="00177A5B"/>
    <w:rsid w:val="001E6CDC"/>
    <w:rsid w:val="00263BEA"/>
    <w:rsid w:val="00283922"/>
    <w:rsid w:val="002C10F5"/>
    <w:rsid w:val="002F2BA2"/>
    <w:rsid w:val="00320096"/>
    <w:rsid w:val="00324A70"/>
    <w:rsid w:val="00324F4C"/>
    <w:rsid w:val="0032585B"/>
    <w:rsid w:val="00341FE4"/>
    <w:rsid w:val="00377530"/>
    <w:rsid w:val="003E3C81"/>
    <w:rsid w:val="004107A0"/>
    <w:rsid w:val="00413B61"/>
    <w:rsid w:val="00480092"/>
    <w:rsid w:val="0048265E"/>
    <w:rsid w:val="00496445"/>
    <w:rsid w:val="004F1BF5"/>
    <w:rsid w:val="005050CE"/>
    <w:rsid w:val="0053764D"/>
    <w:rsid w:val="005E2086"/>
    <w:rsid w:val="00600F77"/>
    <w:rsid w:val="00603BFD"/>
    <w:rsid w:val="0062634E"/>
    <w:rsid w:val="00635BF9"/>
    <w:rsid w:val="00642463"/>
    <w:rsid w:val="00673958"/>
    <w:rsid w:val="006B5E2C"/>
    <w:rsid w:val="0070477B"/>
    <w:rsid w:val="00716ED8"/>
    <w:rsid w:val="0075671A"/>
    <w:rsid w:val="0087240B"/>
    <w:rsid w:val="008A107B"/>
    <w:rsid w:val="008A69DF"/>
    <w:rsid w:val="00926294"/>
    <w:rsid w:val="00952D0A"/>
    <w:rsid w:val="009E4054"/>
    <w:rsid w:val="009E787F"/>
    <w:rsid w:val="009F0AE9"/>
    <w:rsid w:val="00A33619"/>
    <w:rsid w:val="00A3455A"/>
    <w:rsid w:val="00A871D9"/>
    <w:rsid w:val="00A95E90"/>
    <w:rsid w:val="00AC6922"/>
    <w:rsid w:val="00B16A1A"/>
    <w:rsid w:val="00B2509B"/>
    <w:rsid w:val="00B26036"/>
    <w:rsid w:val="00B9530D"/>
    <w:rsid w:val="00BB1734"/>
    <w:rsid w:val="00C32F95"/>
    <w:rsid w:val="00C6196A"/>
    <w:rsid w:val="00C76BB2"/>
    <w:rsid w:val="00C86E6D"/>
    <w:rsid w:val="00CB35BD"/>
    <w:rsid w:val="00CF7700"/>
    <w:rsid w:val="00D13D87"/>
    <w:rsid w:val="00D35164"/>
    <w:rsid w:val="00DA2FF9"/>
    <w:rsid w:val="00DB5ED8"/>
    <w:rsid w:val="00DE0E7C"/>
    <w:rsid w:val="00E13D5F"/>
    <w:rsid w:val="00E646B8"/>
    <w:rsid w:val="00EA7D2A"/>
    <w:rsid w:val="00EE549F"/>
    <w:rsid w:val="00F8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00842"/>
  <w15:chartTrackingRefBased/>
  <w15:docId w15:val="{02AE52AF-D1E3-554E-93B3-7940C279D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58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8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85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262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294"/>
  </w:style>
  <w:style w:type="character" w:styleId="PageNumber">
    <w:name w:val="page number"/>
    <w:basedOn w:val="DefaultParagraphFont"/>
    <w:uiPriority w:val="99"/>
    <w:semiHidden/>
    <w:unhideWhenUsed/>
    <w:rsid w:val="00926294"/>
  </w:style>
  <w:style w:type="table" w:styleId="TableGrid">
    <w:name w:val="Table Grid"/>
    <w:basedOn w:val="TableNormal"/>
    <w:uiPriority w:val="39"/>
    <w:rsid w:val="00952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7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2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yu Zhan</dc:creator>
  <cp:keywords/>
  <dc:description/>
  <cp:lastModifiedBy>Lingyu Zhan</cp:lastModifiedBy>
  <cp:revision>20</cp:revision>
  <dcterms:created xsi:type="dcterms:W3CDTF">2021-04-11T04:54:00Z</dcterms:created>
  <dcterms:modified xsi:type="dcterms:W3CDTF">2021-08-17T19:21:00Z</dcterms:modified>
</cp:coreProperties>
</file>